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F95EE" w14:textId="3B708914" w:rsidR="00CE4606" w:rsidRPr="00E17EFF" w:rsidRDefault="00B85517" w:rsidP="00CE4606">
      <w:pPr>
        <w:rPr>
          <w:b/>
        </w:rPr>
      </w:pPr>
      <w:r>
        <w:rPr>
          <w:b/>
        </w:rPr>
        <w:t>S1</w:t>
      </w:r>
      <w:r w:rsidR="00BF079D"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="00CE4606" w:rsidRPr="00E17EFF">
        <w:rPr>
          <w:b/>
        </w:rPr>
        <w:t>Patient and tumou</w:t>
      </w:r>
      <w:r w:rsidR="00B40334" w:rsidRPr="00E17EFF">
        <w:rPr>
          <w:b/>
        </w:rPr>
        <w:t xml:space="preserve">r characteristic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4"/>
        <w:gridCol w:w="1366"/>
        <w:gridCol w:w="1139"/>
        <w:gridCol w:w="983"/>
        <w:gridCol w:w="1380"/>
      </w:tblGrid>
      <w:tr w:rsidR="004C4701" w:rsidRPr="00E17EFF" w14:paraId="74AC47A8" w14:textId="10C38FB1" w:rsidTr="004C4701">
        <w:trPr>
          <w:trHeight w:val="567"/>
        </w:trPr>
        <w:tc>
          <w:tcPr>
            <w:tcW w:w="0" w:type="auto"/>
            <w:shd w:val="clear" w:color="auto" w:fill="auto"/>
          </w:tcPr>
          <w:p w14:paraId="662B6C29" w14:textId="77777777" w:rsidR="004C4701" w:rsidRPr="00E17EFF" w:rsidRDefault="004C470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14:paraId="2AE14573" w14:textId="77777777" w:rsidR="004C4701" w:rsidRPr="00E17EFF" w:rsidRDefault="004C470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14:paraId="49848F0F" w14:textId="330B0E45" w:rsidR="004C4701" w:rsidRPr="00E17EFF" w:rsidRDefault="004C4701" w:rsidP="00244BA1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 xml:space="preserve">Factor </w:t>
            </w:r>
          </w:p>
        </w:tc>
        <w:tc>
          <w:tcPr>
            <w:tcW w:w="0" w:type="auto"/>
            <w:shd w:val="clear" w:color="auto" w:fill="auto"/>
          </w:tcPr>
          <w:p w14:paraId="1F338124" w14:textId="77777777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Entire cohort</w:t>
            </w:r>
          </w:p>
          <w:p w14:paraId="4A2F33F3" w14:textId="56BEF297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(n=174)</w:t>
            </w:r>
          </w:p>
          <w:p w14:paraId="7D710A7D" w14:textId="0FE8C4AD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14:paraId="0675CC34" w14:textId="77777777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Esophagus</w:t>
            </w:r>
          </w:p>
          <w:p w14:paraId="6FCDDAB1" w14:textId="71A6BBEE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</w:t>
            </w:r>
            <w:r w:rsidRPr="00E17EFF">
              <w:rPr>
                <w:b/>
                <w:sz w:val="20"/>
                <w:szCs w:val="20"/>
                <w:lang w:val="en-GB"/>
              </w:rPr>
              <w:t>(n=60)</w:t>
            </w:r>
          </w:p>
          <w:p w14:paraId="03607937" w14:textId="474B9AD5" w:rsidR="004C4701" w:rsidRPr="00E17EFF" w:rsidRDefault="004C4701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83" w:type="dxa"/>
          </w:tcPr>
          <w:p w14:paraId="5E40863F" w14:textId="46006696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 xml:space="preserve">Cardia     </w:t>
            </w:r>
          </w:p>
          <w:p w14:paraId="3856FD77" w14:textId="47C0269E" w:rsidR="004C4701" w:rsidRPr="00E17EFF" w:rsidRDefault="004C470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 </w:t>
            </w:r>
            <w:r w:rsidRPr="00E17EFF">
              <w:rPr>
                <w:b/>
                <w:sz w:val="20"/>
                <w:szCs w:val="20"/>
                <w:lang w:val="en-GB"/>
              </w:rPr>
              <w:t>(n=45)</w:t>
            </w:r>
            <w:r>
              <w:rPr>
                <w:b/>
                <w:sz w:val="20"/>
                <w:szCs w:val="20"/>
                <w:lang w:val="en-GB"/>
              </w:rPr>
              <w:t xml:space="preserve">     </w:t>
            </w:r>
          </w:p>
          <w:p w14:paraId="1C8AFF64" w14:textId="7C468B7A" w:rsidR="004C4701" w:rsidRPr="00E17EFF" w:rsidRDefault="004C4701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80" w:type="dxa"/>
          </w:tcPr>
          <w:p w14:paraId="3961D1F0" w14:textId="77777777" w:rsidR="004C4701" w:rsidRPr="00E17EFF" w:rsidRDefault="004C470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Stomach</w:t>
            </w:r>
          </w:p>
          <w:p w14:paraId="78BFBF86" w14:textId="4584A533" w:rsidR="004C4701" w:rsidRPr="00E17EFF" w:rsidRDefault="004C470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(n=69)</w:t>
            </w:r>
          </w:p>
          <w:p w14:paraId="51F0001C" w14:textId="3B653155" w:rsidR="004C4701" w:rsidRPr="00E17EFF" w:rsidRDefault="004C4701" w:rsidP="005A1DBA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4C4701" w:rsidRPr="00E17EFF" w14:paraId="5BE1C6BF" w14:textId="06D63645" w:rsidTr="004C4701">
        <w:trPr>
          <w:trHeight w:val="895"/>
        </w:trPr>
        <w:tc>
          <w:tcPr>
            <w:tcW w:w="0" w:type="auto"/>
            <w:shd w:val="clear" w:color="auto" w:fill="auto"/>
          </w:tcPr>
          <w:p w14:paraId="25BC4B81" w14:textId="6F2361A0" w:rsidR="004C4701" w:rsidRPr="00E17EFF" w:rsidRDefault="004C4701" w:rsidP="00D843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 xml:space="preserve">Age </w:t>
            </w:r>
          </w:p>
          <w:p w14:paraId="43A95C78" w14:textId="77777777" w:rsidR="004C4701" w:rsidRPr="00E17EFF" w:rsidRDefault="004C4701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Mean </w:t>
            </w:r>
          </w:p>
          <w:p w14:paraId="534D41CE" w14:textId="77777777" w:rsidR="004C4701" w:rsidRPr="00E17EFF" w:rsidRDefault="004C4701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Median </w:t>
            </w:r>
          </w:p>
          <w:p w14:paraId="55E27059" w14:textId="77777777" w:rsidR="004C4701" w:rsidRPr="00E17EFF" w:rsidRDefault="004C4701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0" w:type="auto"/>
            <w:shd w:val="clear" w:color="auto" w:fill="auto"/>
          </w:tcPr>
          <w:p w14:paraId="6AFCF17A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4C8CBC9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0.2</w:t>
            </w:r>
          </w:p>
          <w:p w14:paraId="263E983E" w14:textId="24004708" w:rsidR="004C4701" w:rsidRPr="00E17EFF" w:rsidRDefault="004C4701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0.0</w:t>
            </w:r>
          </w:p>
          <w:p w14:paraId="4A633B2B" w14:textId="47B68869" w:rsidR="004C4701" w:rsidRPr="00E17EFF" w:rsidRDefault="004C4701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2.6-94.4</w:t>
            </w:r>
          </w:p>
        </w:tc>
        <w:tc>
          <w:tcPr>
            <w:tcW w:w="0" w:type="auto"/>
          </w:tcPr>
          <w:p w14:paraId="25A6D22D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BD9CF29" w14:textId="21C00065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7.9</w:t>
            </w:r>
          </w:p>
          <w:p w14:paraId="47D78455" w14:textId="52D76BD5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6.0</w:t>
            </w:r>
          </w:p>
          <w:p w14:paraId="345A6AC3" w14:textId="41A19829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8.2-88.5</w:t>
            </w:r>
          </w:p>
        </w:tc>
        <w:tc>
          <w:tcPr>
            <w:tcW w:w="983" w:type="dxa"/>
          </w:tcPr>
          <w:p w14:paraId="3C62F95F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C058043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9.9</w:t>
            </w:r>
          </w:p>
          <w:p w14:paraId="078130B9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8.7</w:t>
            </w:r>
          </w:p>
          <w:p w14:paraId="58997A82" w14:textId="17DB05D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8.7-88.6</w:t>
            </w:r>
          </w:p>
        </w:tc>
        <w:tc>
          <w:tcPr>
            <w:tcW w:w="1380" w:type="dxa"/>
          </w:tcPr>
          <w:p w14:paraId="0B63A762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9191C05" w14:textId="076894FC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2.4</w:t>
            </w:r>
          </w:p>
          <w:p w14:paraId="7DFA4E3D" w14:textId="6C9B24C8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3.9</w:t>
            </w:r>
          </w:p>
          <w:p w14:paraId="7D85001D" w14:textId="1FCF53D0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2.6-94.4</w:t>
            </w:r>
          </w:p>
        </w:tc>
      </w:tr>
      <w:tr w:rsidR="004C4701" w:rsidRPr="00E17EFF" w14:paraId="49AA81D8" w14:textId="2BA612B2" w:rsidTr="004C4701">
        <w:trPr>
          <w:trHeight w:val="885"/>
        </w:trPr>
        <w:tc>
          <w:tcPr>
            <w:tcW w:w="0" w:type="auto"/>
            <w:shd w:val="clear" w:color="auto" w:fill="auto"/>
          </w:tcPr>
          <w:p w14:paraId="7F927D53" w14:textId="069867B6" w:rsidR="004C4701" w:rsidRPr="00E17EFF" w:rsidRDefault="004C4701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 xml:space="preserve">Sex </w:t>
            </w:r>
          </w:p>
          <w:p w14:paraId="31DEE798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Women </w:t>
            </w:r>
          </w:p>
          <w:p w14:paraId="4F67713C" w14:textId="1CD6F89F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shd w:val="clear" w:color="auto" w:fill="auto"/>
          </w:tcPr>
          <w:p w14:paraId="4E6FDB6B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44182CB" w14:textId="2018102F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0 (23.0)</w:t>
            </w:r>
          </w:p>
          <w:p w14:paraId="5043874D" w14:textId="494D0554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34 (77.0)</w:t>
            </w:r>
          </w:p>
        </w:tc>
        <w:tc>
          <w:tcPr>
            <w:tcW w:w="0" w:type="auto"/>
          </w:tcPr>
          <w:p w14:paraId="093DFA8F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DA3311D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 (10.0)</w:t>
            </w:r>
          </w:p>
          <w:p w14:paraId="2A23DFD5" w14:textId="7E0CA2D5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54 (90.0)</w:t>
            </w:r>
          </w:p>
        </w:tc>
        <w:tc>
          <w:tcPr>
            <w:tcW w:w="983" w:type="dxa"/>
          </w:tcPr>
          <w:p w14:paraId="69EE2CF9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1403C79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2 (26.7)</w:t>
            </w:r>
          </w:p>
          <w:p w14:paraId="27EDC9A0" w14:textId="2D972A55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3 (73.3)</w:t>
            </w:r>
          </w:p>
        </w:tc>
        <w:tc>
          <w:tcPr>
            <w:tcW w:w="1380" w:type="dxa"/>
          </w:tcPr>
          <w:p w14:paraId="1B3FD6D9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B21FFBF" w14:textId="4CBAC242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2 (31.9)</w:t>
            </w:r>
          </w:p>
          <w:p w14:paraId="3ECE409E" w14:textId="31DA4D45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7 (68.1)</w:t>
            </w:r>
          </w:p>
        </w:tc>
      </w:tr>
      <w:tr w:rsidR="004C4701" w:rsidRPr="00E17EFF" w14:paraId="5DA84FE6" w14:textId="239B2738" w:rsidTr="004C4701">
        <w:trPr>
          <w:trHeight w:val="889"/>
        </w:trPr>
        <w:tc>
          <w:tcPr>
            <w:tcW w:w="0" w:type="auto"/>
            <w:shd w:val="clear" w:color="auto" w:fill="auto"/>
          </w:tcPr>
          <w:p w14:paraId="2D441263" w14:textId="1CF13CB2" w:rsidR="004C4701" w:rsidRPr="00E17EFF" w:rsidRDefault="004C4701" w:rsidP="009242FE">
            <w:pPr>
              <w:spacing w:line="360" w:lineRule="auto"/>
              <w:rPr>
                <w:b/>
                <w:sz w:val="20"/>
                <w:szCs w:val="20"/>
              </w:rPr>
            </w:pPr>
            <w:r w:rsidRPr="00E17EFF">
              <w:rPr>
                <w:b/>
                <w:sz w:val="20"/>
                <w:szCs w:val="20"/>
              </w:rPr>
              <w:t xml:space="preserve">T stage </w:t>
            </w:r>
          </w:p>
          <w:p w14:paraId="27822E6B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1 </w:t>
            </w:r>
          </w:p>
          <w:p w14:paraId="483B792A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2 </w:t>
            </w:r>
          </w:p>
          <w:p w14:paraId="2CA4263D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3 </w:t>
            </w:r>
          </w:p>
          <w:p w14:paraId="305BADCE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4 </w:t>
            </w:r>
          </w:p>
          <w:p w14:paraId="482781CA" w14:textId="6546E410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EC2EDFF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235F5E2" w14:textId="24E32E22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9 (10.9)</w:t>
            </w:r>
          </w:p>
          <w:p w14:paraId="1B26D0FF" w14:textId="1AA97F2F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2 (18.4)</w:t>
            </w:r>
          </w:p>
          <w:p w14:paraId="3B2C7DB6" w14:textId="11BE6B69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93 (53.4)</w:t>
            </w:r>
          </w:p>
          <w:p w14:paraId="34DF7600" w14:textId="09426F99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7 (15.5)</w:t>
            </w:r>
          </w:p>
          <w:p w14:paraId="7BBEB164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5C62528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D8C1D04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9 (15.3)</w:t>
            </w:r>
          </w:p>
          <w:p w14:paraId="31316C31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0 (16.9)</w:t>
            </w:r>
          </w:p>
          <w:p w14:paraId="20CF63D0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4 (57.6)</w:t>
            </w:r>
          </w:p>
          <w:p w14:paraId="3C820716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6 (10.2)</w:t>
            </w:r>
          </w:p>
          <w:p w14:paraId="0F560132" w14:textId="0D60A8DC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83" w:type="dxa"/>
          </w:tcPr>
          <w:p w14:paraId="0B32FBD7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DF42F90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 (6.8)</w:t>
            </w:r>
          </w:p>
          <w:p w14:paraId="0D4C3E40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 (9.1)</w:t>
            </w:r>
          </w:p>
          <w:p w14:paraId="405B84A9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3 (75.0)</w:t>
            </w:r>
          </w:p>
          <w:p w14:paraId="385DDC0C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 (9.1)</w:t>
            </w:r>
          </w:p>
          <w:p w14:paraId="4ADFE5B7" w14:textId="49658B86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80" w:type="dxa"/>
          </w:tcPr>
          <w:p w14:paraId="3C035AB9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6176C51" w14:textId="0A39C440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 (10.3)</w:t>
            </w:r>
          </w:p>
          <w:p w14:paraId="6EB6646F" w14:textId="2A74B56F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8 (26.5)</w:t>
            </w:r>
          </w:p>
          <w:p w14:paraId="0B0DB566" w14:textId="0CC787E5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6 (38.2)</w:t>
            </w:r>
          </w:p>
          <w:p w14:paraId="72F83D7F" w14:textId="2C9FD42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7 (25.0)</w:t>
            </w:r>
          </w:p>
          <w:p w14:paraId="3A053047" w14:textId="30B73FB9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</w:tr>
      <w:tr w:rsidR="004C4701" w:rsidRPr="00E17EFF" w14:paraId="13E0B44E" w14:textId="77777777" w:rsidTr="004C4701">
        <w:trPr>
          <w:trHeight w:val="889"/>
        </w:trPr>
        <w:tc>
          <w:tcPr>
            <w:tcW w:w="0" w:type="auto"/>
            <w:shd w:val="clear" w:color="auto" w:fill="auto"/>
          </w:tcPr>
          <w:p w14:paraId="7935D6F6" w14:textId="77777777" w:rsidR="004C4701" w:rsidRPr="00E17EFF" w:rsidRDefault="004C4701" w:rsidP="00427D94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 xml:space="preserve">N stage </w:t>
            </w:r>
          </w:p>
          <w:p w14:paraId="2184A5FD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0 </w:t>
            </w:r>
          </w:p>
          <w:p w14:paraId="78E08FE2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  <w:p w14:paraId="59FCBB0D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2 </w:t>
            </w:r>
          </w:p>
          <w:p w14:paraId="3D8C8350" w14:textId="4FA0B591" w:rsidR="004C4701" w:rsidRPr="00C55820" w:rsidRDefault="004C4701" w:rsidP="00427D94">
            <w:pPr>
              <w:spacing w:line="360" w:lineRule="auto"/>
              <w:rPr>
                <w:b/>
                <w:sz w:val="20"/>
                <w:szCs w:val="20"/>
                <w:highlight w:val="yellow"/>
              </w:rPr>
            </w:pPr>
            <w:r w:rsidRPr="00E17EF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997BB98" w14:textId="77777777" w:rsidR="004C4701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F20B61C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59 (33.9)</w:t>
            </w:r>
          </w:p>
          <w:p w14:paraId="04F73DF2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0 (17.2)</w:t>
            </w:r>
          </w:p>
          <w:p w14:paraId="1C10245D" w14:textId="77777777" w:rsidR="004C4701" w:rsidRPr="00E17EFF" w:rsidRDefault="004C4701" w:rsidP="00427D9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1 (23.6)</w:t>
            </w:r>
          </w:p>
          <w:p w14:paraId="52966FC6" w14:textId="324FC726" w:rsidR="004C4701" w:rsidRPr="00C55820" w:rsidRDefault="004C4701" w:rsidP="00427D94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4 (25.3)</w:t>
            </w:r>
          </w:p>
        </w:tc>
        <w:tc>
          <w:tcPr>
            <w:tcW w:w="0" w:type="auto"/>
          </w:tcPr>
          <w:p w14:paraId="157A42C4" w14:textId="77777777" w:rsidR="004C4701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FE7AB14" w14:textId="5905FF88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5 (25.0)</w:t>
            </w:r>
            <w:r>
              <w:rPr>
                <w:sz w:val="20"/>
                <w:szCs w:val="20"/>
                <w:lang w:val="en-GB"/>
              </w:rPr>
              <w:t xml:space="preserve">          </w:t>
            </w:r>
          </w:p>
          <w:p w14:paraId="359AE8D2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1 (18.3)</w:t>
            </w:r>
          </w:p>
          <w:p w14:paraId="12E28FDE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5 (25.0)</w:t>
            </w:r>
          </w:p>
          <w:p w14:paraId="704AE55B" w14:textId="18B5E761" w:rsidR="004C4701" w:rsidRPr="00C55820" w:rsidRDefault="004C4701" w:rsidP="007F1982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9 (31.7)</w:t>
            </w:r>
          </w:p>
        </w:tc>
        <w:tc>
          <w:tcPr>
            <w:tcW w:w="983" w:type="dxa"/>
          </w:tcPr>
          <w:p w14:paraId="7F09DDD8" w14:textId="77777777" w:rsidR="004C4701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2D1C1A9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2 (26.7)</w:t>
            </w:r>
          </w:p>
          <w:p w14:paraId="53FF4A86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7 (15.6)</w:t>
            </w:r>
          </w:p>
          <w:p w14:paraId="03DAD4F2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4 (31.1)</w:t>
            </w:r>
          </w:p>
          <w:p w14:paraId="044DB984" w14:textId="7D27E85B" w:rsidR="004C4701" w:rsidRPr="00C55820" w:rsidRDefault="004C4701" w:rsidP="007F1982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2 (26.7)</w:t>
            </w:r>
          </w:p>
        </w:tc>
        <w:tc>
          <w:tcPr>
            <w:tcW w:w="1380" w:type="dxa"/>
          </w:tcPr>
          <w:p w14:paraId="6377379C" w14:textId="77777777" w:rsidR="004C4701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E4A8092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2 (46.4)</w:t>
            </w:r>
          </w:p>
          <w:p w14:paraId="0B3353E8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2 (17.4)</w:t>
            </w:r>
          </w:p>
          <w:p w14:paraId="4B26B04A" w14:textId="77777777" w:rsidR="004C4701" w:rsidRPr="00E17EFF" w:rsidRDefault="004C4701" w:rsidP="007F198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2 (17.4)</w:t>
            </w:r>
          </w:p>
          <w:p w14:paraId="34D2AE55" w14:textId="2645EBE3" w:rsidR="004C4701" w:rsidRPr="00C55820" w:rsidRDefault="004C4701" w:rsidP="007F1982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3 (18.8)</w:t>
            </w:r>
          </w:p>
        </w:tc>
      </w:tr>
      <w:tr w:rsidR="004C4701" w:rsidRPr="00E17EFF" w14:paraId="7FB0EF3E" w14:textId="44B84180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578B62FA" w14:textId="7F8CCDE7" w:rsidR="004C4701" w:rsidRPr="00E17EFF" w:rsidRDefault="004C4701" w:rsidP="00690B45">
            <w:pPr>
              <w:spacing w:line="360" w:lineRule="auto"/>
              <w:rPr>
                <w:b/>
                <w:sz w:val="20"/>
                <w:szCs w:val="20"/>
              </w:rPr>
            </w:pPr>
            <w:r w:rsidRPr="00E17EFF">
              <w:rPr>
                <w:b/>
                <w:sz w:val="20"/>
                <w:szCs w:val="20"/>
              </w:rPr>
              <w:t xml:space="preserve">Examined nodes </w:t>
            </w:r>
          </w:p>
          <w:p w14:paraId="1960E5F1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Mean </w:t>
            </w:r>
          </w:p>
          <w:p w14:paraId="35620F37" w14:textId="77777777" w:rsidR="004C4701" w:rsidRPr="00E17EFF" w:rsidRDefault="004C4701" w:rsidP="00972202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>Median</w:t>
            </w:r>
          </w:p>
          <w:p w14:paraId="0DEE8175" w14:textId="77777777" w:rsidR="004C4701" w:rsidRPr="00E17EFF" w:rsidRDefault="004C4701" w:rsidP="00972202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Range </w:t>
            </w:r>
          </w:p>
          <w:p w14:paraId="11E91C21" w14:textId="2A379D25" w:rsidR="004C4701" w:rsidRPr="00E17EFF" w:rsidRDefault="004C4701" w:rsidP="00972202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0" w:type="auto"/>
            <w:shd w:val="clear" w:color="auto" w:fill="auto"/>
          </w:tcPr>
          <w:p w14:paraId="36E8E16D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F1CD85C" w14:textId="02553F65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30.3</w:t>
            </w:r>
          </w:p>
          <w:p w14:paraId="30A4F905" w14:textId="592C51E7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9.0</w:t>
            </w:r>
          </w:p>
          <w:p w14:paraId="43F2061D" w14:textId="77777777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-112</w:t>
            </w:r>
          </w:p>
          <w:p w14:paraId="36E16372" w14:textId="174676E5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02D44E0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48E2F4C" w14:textId="4EB32438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  <w:p w14:paraId="2037EE11" w14:textId="04885AB1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</w:t>
            </w:r>
          </w:p>
          <w:p w14:paraId="5D502654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0-72</w:t>
            </w:r>
          </w:p>
          <w:p w14:paraId="5BBD5A4C" w14:textId="28CBB534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83" w:type="dxa"/>
          </w:tcPr>
          <w:p w14:paraId="5819D720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25ECB53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9.7</w:t>
            </w:r>
          </w:p>
          <w:p w14:paraId="7559CED7" w14:textId="749C01C4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</w:t>
            </w:r>
          </w:p>
          <w:p w14:paraId="39AB3427" w14:textId="60CC75D0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8-48</w:t>
            </w:r>
          </w:p>
          <w:p w14:paraId="2E6F1343" w14:textId="454A3AD8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80" w:type="dxa"/>
          </w:tcPr>
          <w:p w14:paraId="3FA616B5" w14:textId="7777777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1C1E1C9" w14:textId="55F5738D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4.3</w:t>
            </w:r>
          </w:p>
          <w:p w14:paraId="4A74EDBE" w14:textId="00E62165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2.0</w:t>
            </w:r>
          </w:p>
          <w:p w14:paraId="2348CD09" w14:textId="56A477E7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-112</w:t>
            </w:r>
          </w:p>
          <w:p w14:paraId="6339A880" w14:textId="3AEEA691" w:rsidR="004C4701" w:rsidRPr="00E17EFF" w:rsidRDefault="004C4701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1</w:t>
            </w:r>
          </w:p>
        </w:tc>
      </w:tr>
      <w:tr w:rsidR="004C4701" w:rsidRPr="00E17EFF" w14:paraId="559D5D9B" w14:textId="7206D234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01800B5C" w14:textId="4F83D87E" w:rsidR="004C4701" w:rsidRPr="00E17EFF" w:rsidRDefault="004C4701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M stage</w:t>
            </w:r>
          </w:p>
          <w:p w14:paraId="28408AE3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0</w:t>
            </w:r>
          </w:p>
          <w:p w14:paraId="4F1CDE5D" w14:textId="77777777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  <w:p w14:paraId="218B6819" w14:textId="3BFC1D7F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C253BD4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B752F6C" w14:textId="5A99D3FD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51 (87.3)</w:t>
            </w:r>
          </w:p>
          <w:p w14:paraId="19A9225F" w14:textId="29E88D95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22 (12.7)</w:t>
            </w:r>
          </w:p>
          <w:p w14:paraId="08984BB7" w14:textId="2F554489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23477EB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1544F61" w14:textId="33A757CF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52 (86.7)</w:t>
            </w:r>
          </w:p>
          <w:p w14:paraId="2A760C7D" w14:textId="00129F2C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8 (13.3)</w:t>
            </w:r>
          </w:p>
          <w:p w14:paraId="075616B6" w14:textId="66B7E7CD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83" w:type="dxa"/>
          </w:tcPr>
          <w:p w14:paraId="214F5C6E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C99B2E3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40 (88.9)</w:t>
            </w:r>
          </w:p>
          <w:p w14:paraId="0ED8BFAB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5 (11.1)</w:t>
            </w:r>
          </w:p>
          <w:p w14:paraId="79B9C3FA" w14:textId="3844862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80" w:type="dxa"/>
          </w:tcPr>
          <w:p w14:paraId="56340185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42B399D" w14:textId="516A593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59 (86.8)</w:t>
            </w:r>
          </w:p>
          <w:p w14:paraId="30122D6F" w14:textId="6E3D3A60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9 (13.2)</w:t>
            </w:r>
          </w:p>
          <w:p w14:paraId="68DE1250" w14:textId="1C534ED9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1</w:t>
            </w:r>
          </w:p>
        </w:tc>
      </w:tr>
      <w:tr w:rsidR="004C4701" w:rsidRPr="00E17EFF" w14:paraId="5005AB25" w14:textId="77777777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04838B2E" w14:textId="77777777" w:rsidR="004C4701" w:rsidRPr="00B15DA0" w:rsidRDefault="004C4701" w:rsidP="00E86D55">
            <w:pPr>
              <w:spacing w:line="360" w:lineRule="auto"/>
              <w:rPr>
                <w:b/>
                <w:sz w:val="20"/>
                <w:szCs w:val="20"/>
              </w:rPr>
            </w:pPr>
            <w:r w:rsidRPr="00B15DA0">
              <w:rPr>
                <w:b/>
                <w:sz w:val="20"/>
                <w:szCs w:val="20"/>
              </w:rPr>
              <w:t>Resection margins</w:t>
            </w:r>
          </w:p>
          <w:p w14:paraId="457F03EE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</w:rPr>
            </w:pPr>
            <w:r w:rsidRPr="00B15DA0">
              <w:rPr>
                <w:sz w:val="20"/>
                <w:szCs w:val="20"/>
              </w:rPr>
              <w:t>R0</w:t>
            </w:r>
          </w:p>
          <w:p w14:paraId="64A86174" w14:textId="34C69F59" w:rsidR="004C4701" w:rsidRPr="00B15DA0" w:rsidRDefault="004C4701" w:rsidP="00E86D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</w:rPr>
              <w:t>R1, Rx</w:t>
            </w:r>
          </w:p>
        </w:tc>
        <w:tc>
          <w:tcPr>
            <w:tcW w:w="0" w:type="auto"/>
            <w:shd w:val="clear" w:color="auto" w:fill="auto"/>
          </w:tcPr>
          <w:p w14:paraId="257BB9EC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42E643C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122 (70.1)</w:t>
            </w:r>
          </w:p>
          <w:p w14:paraId="2AAF9933" w14:textId="32C84B1B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52 (29.9)</w:t>
            </w:r>
          </w:p>
        </w:tc>
        <w:tc>
          <w:tcPr>
            <w:tcW w:w="0" w:type="auto"/>
          </w:tcPr>
          <w:p w14:paraId="16985CEB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AE8AAFB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38 (63.3)</w:t>
            </w:r>
          </w:p>
          <w:p w14:paraId="2D950F3F" w14:textId="0AF43EF2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22 (36.7)</w:t>
            </w:r>
          </w:p>
        </w:tc>
        <w:tc>
          <w:tcPr>
            <w:tcW w:w="983" w:type="dxa"/>
          </w:tcPr>
          <w:p w14:paraId="6E31501A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AFAAD09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30 (66.7)</w:t>
            </w:r>
          </w:p>
          <w:p w14:paraId="4A76B5EF" w14:textId="7DCD2FEC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15 (33.3)</w:t>
            </w:r>
          </w:p>
        </w:tc>
        <w:tc>
          <w:tcPr>
            <w:tcW w:w="1380" w:type="dxa"/>
          </w:tcPr>
          <w:p w14:paraId="74DAE024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8FACFC6" w14:textId="77777777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54 (78.3)</w:t>
            </w:r>
          </w:p>
          <w:p w14:paraId="472E67B1" w14:textId="4901DB16" w:rsidR="004C4701" w:rsidRPr="00B15DA0" w:rsidRDefault="004C4701" w:rsidP="00E86D5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15DA0">
              <w:rPr>
                <w:sz w:val="20"/>
                <w:szCs w:val="20"/>
                <w:lang w:val="en-GB"/>
              </w:rPr>
              <w:t>15 (21.7)</w:t>
            </w:r>
          </w:p>
        </w:tc>
      </w:tr>
      <w:tr w:rsidR="004C4701" w:rsidRPr="00E17EFF" w14:paraId="4F30F434" w14:textId="45CECF58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111CF102" w14:textId="4465BCBD" w:rsidR="004C4701" w:rsidRPr="00670331" w:rsidRDefault="004C4701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670331">
              <w:rPr>
                <w:b/>
                <w:sz w:val="20"/>
                <w:szCs w:val="20"/>
                <w:lang w:val="en-GB"/>
              </w:rPr>
              <w:t xml:space="preserve">Differentiation grade </w:t>
            </w:r>
          </w:p>
          <w:p w14:paraId="1E568A35" w14:textId="77777777" w:rsidR="004C4701" w:rsidRPr="00670331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 xml:space="preserve">High </w:t>
            </w:r>
          </w:p>
          <w:p w14:paraId="7900DABB" w14:textId="77777777" w:rsidR="004C4701" w:rsidRPr="00670331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 xml:space="preserve">Intermediate </w:t>
            </w:r>
          </w:p>
          <w:p w14:paraId="5A1E1594" w14:textId="3DF2D3BB" w:rsidR="004C4701" w:rsidRPr="00F74CAC" w:rsidRDefault="004C4701" w:rsidP="00972202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</w:tcPr>
          <w:p w14:paraId="53CE78A7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2F77CB4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8 (4.6)</w:t>
            </w:r>
          </w:p>
          <w:p w14:paraId="5B77DDA8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53 (30.5)</w:t>
            </w:r>
          </w:p>
          <w:p w14:paraId="6693CD1E" w14:textId="207F4ED3" w:rsidR="004C4701" w:rsidRPr="00670331" w:rsidRDefault="004C4701" w:rsidP="00670331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113 (64.9)</w:t>
            </w:r>
          </w:p>
        </w:tc>
        <w:tc>
          <w:tcPr>
            <w:tcW w:w="0" w:type="auto"/>
          </w:tcPr>
          <w:p w14:paraId="4EFFB17E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2491B7F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4 (6.7)</w:t>
            </w:r>
          </w:p>
          <w:p w14:paraId="09B0A01F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26 (43.3)</w:t>
            </w:r>
          </w:p>
          <w:p w14:paraId="23C1C4E4" w14:textId="57FB759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30 (50.0)</w:t>
            </w:r>
          </w:p>
        </w:tc>
        <w:tc>
          <w:tcPr>
            <w:tcW w:w="983" w:type="dxa"/>
          </w:tcPr>
          <w:p w14:paraId="64DB01C3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0DF82DC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1 (2.2)</w:t>
            </w:r>
          </w:p>
          <w:p w14:paraId="59AC16C6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13 (28.9)</w:t>
            </w:r>
          </w:p>
          <w:p w14:paraId="2CBEC672" w14:textId="39F29680" w:rsidR="004C4701" w:rsidRPr="00670331" w:rsidRDefault="004C4701" w:rsidP="00670331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31 (68.9)</w:t>
            </w:r>
          </w:p>
        </w:tc>
        <w:tc>
          <w:tcPr>
            <w:tcW w:w="1380" w:type="dxa"/>
          </w:tcPr>
          <w:p w14:paraId="2A848DE9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A44DC37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3 (4.3)</w:t>
            </w:r>
          </w:p>
          <w:p w14:paraId="7EC10923" w14:textId="7777777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14 (20.3)</w:t>
            </w:r>
          </w:p>
          <w:p w14:paraId="5C14FEC7" w14:textId="4E8877C7" w:rsidR="004C4701" w:rsidRPr="00670331" w:rsidRDefault="004C4701" w:rsidP="00670331">
            <w:pPr>
              <w:spacing w:line="360" w:lineRule="auto"/>
              <w:rPr>
                <w:sz w:val="20"/>
                <w:szCs w:val="20"/>
                <w:highlight w:val="yellow"/>
                <w:lang w:val="en-GB"/>
              </w:rPr>
            </w:pPr>
            <w:r w:rsidRPr="00670331">
              <w:rPr>
                <w:sz w:val="20"/>
                <w:szCs w:val="20"/>
                <w:lang w:val="en-GB"/>
              </w:rPr>
              <w:t>52 (75.4)</w:t>
            </w:r>
          </w:p>
        </w:tc>
      </w:tr>
      <w:tr w:rsidR="004C4701" w:rsidRPr="00E17EFF" w14:paraId="2D7DB505" w14:textId="77777777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1F918B12" w14:textId="77777777" w:rsidR="004C4701" w:rsidRPr="00BE227D" w:rsidRDefault="004C4701" w:rsidP="00BE227D">
            <w:pPr>
              <w:spacing w:line="360" w:lineRule="auto"/>
              <w:rPr>
                <w:b/>
                <w:sz w:val="20"/>
                <w:szCs w:val="20"/>
              </w:rPr>
            </w:pPr>
            <w:r w:rsidRPr="00BE227D">
              <w:rPr>
                <w:b/>
                <w:sz w:val="20"/>
                <w:szCs w:val="20"/>
              </w:rPr>
              <w:t>Lauren classification</w:t>
            </w:r>
          </w:p>
          <w:p w14:paraId="2D90FD71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</w:rPr>
            </w:pPr>
            <w:r w:rsidRPr="00BE227D">
              <w:rPr>
                <w:sz w:val="20"/>
                <w:szCs w:val="20"/>
              </w:rPr>
              <w:t xml:space="preserve"> Intestinal</w:t>
            </w:r>
          </w:p>
          <w:p w14:paraId="2E57B1F7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</w:rPr>
            </w:pPr>
            <w:r w:rsidRPr="00BE227D">
              <w:rPr>
                <w:sz w:val="20"/>
                <w:szCs w:val="20"/>
              </w:rPr>
              <w:lastRenderedPageBreak/>
              <w:t xml:space="preserve"> Mixed</w:t>
            </w:r>
          </w:p>
          <w:p w14:paraId="7553295E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</w:rPr>
            </w:pPr>
            <w:r w:rsidRPr="00BE227D">
              <w:rPr>
                <w:sz w:val="20"/>
                <w:szCs w:val="20"/>
              </w:rPr>
              <w:t xml:space="preserve"> Diffuse </w:t>
            </w:r>
          </w:p>
          <w:p w14:paraId="29214CE8" w14:textId="77777777" w:rsidR="004C4701" w:rsidRPr="00BE227D" w:rsidRDefault="004C4701" w:rsidP="00BE227D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66F6C9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3162569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120 (69.0)</w:t>
            </w:r>
          </w:p>
          <w:p w14:paraId="53A5DCF3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lastRenderedPageBreak/>
              <w:t>9 (5.2)</w:t>
            </w:r>
          </w:p>
          <w:p w14:paraId="7D901627" w14:textId="1D1A2BC6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45 (25.9)</w:t>
            </w:r>
          </w:p>
        </w:tc>
        <w:tc>
          <w:tcPr>
            <w:tcW w:w="0" w:type="auto"/>
          </w:tcPr>
          <w:p w14:paraId="100E0813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5587CC6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54 (90.0)</w:t>
            </w:r>
          </w:p>
          <w:p w14:paraId="2EB7706D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lastRenderedPageBreak/>
              <w:t>4 (6.7)</w:t>
            </w:r>
          </w:p>
          <w:p w14:paraId="1BAEC703" w14:textId="4E60DDCA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983" w:type="dxa"/>
          </w:tcPr>
          <w:p w14:paraId="75296034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F5C9237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31 (68.9)</w:t>
            </w:r>
          </w:p>
          <w:p w14:paraId="2D623467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lastRenderedPageBreak/>
              <w:t>3 (6.7)</w:t>
            </w:r>
          </w:p>
          <w:p w14:paraId="1B1586D9" w14:textId="2B8126E4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11 (24.4)</w:t>
            </w:r>
          </w:p>
        </w:tc>
        <w:tc>
          <w:tcPr>
            <w:tcW w:w="1380" w:type="dxa"/>
          </w:tcPr>
          <w:p w14:paraId="14BDB9A5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D87A6FD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35 (50.7)</w:t>
            </w:r>
          </w:p>
          <w:p w14:paraId="681E0CA7" w14:textId="7777777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lastRenderedPageBreak/>
              <w:t>2 (2.9)</w:t>
            </w:r>
          </w:p>
          <w:p w14:paraId="23E2F49F" w14:textId="63D84D37" w:rsidR="004C4701" w:rsidRPr="00BE227D" w:rsidRDefault="004C4701" w:rsidP="00BE227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E227D">
              <w:rPr>
                <w:sz w:val="20"/>
                <w:szCs w:val="20"/>
                <w:lang w:val="en-GB"/>
              </w:rPr>
              <w:t>32 (46.4)</w:t>
            </w:r>
          </w:p>
        </w:tc>
      </w:tr>
      <w:tr w:rsidR="004C4701" w:rsidRPr="00E17EFF" w14:paraId="5DFC6F20" w14:textId="426C68E0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241555D8" w14:textId="6EE14EA9" w:rsidR="004C4701" w:rsidRPr="00E17EFF" w:rsidRDefault="004C4701" w:rsidP="00F66615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djuvant t</w:t>
            </w:r>
            <w:r w:rsidRPr="00E17EFF">
              <w:rPr>
                <w:b/>
                <w:sz w:val="20"/>
                <w:szCs w:val="20"/>
              </w:rPr>
              <w:t xml:space="preserve">herapy </w:t>
            </w:r>
          </w:p>
          <w:p w14:paraId="618B08F9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 xml:space="preserve">No </w:t>
            </w:r>
          </w:p>
          <w:p w14:paraId="4E7B5AC1" w14:textId="655F26BE" w:rsidR="004C4701" w:rsidRPr="00E17EFF" w:rsidRDefault="004C4701" w:rsidP="00972202">
            <w:pPr>
              <w:spacing w:line="360" w:lineRule="auto"/>
              <w:rPr>
                <w:sz w:val="20"/>
                <w:szCs w:val="20"/>
              </w:rPr>
            </w:pPr>
            <w:r w:rsidRPr="00E17EFF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D556D89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1580F4B" w14:textId="3E393D2D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 (94.3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  <w:p w14:paraId="0AEA6A4B" w14:textId="6A828F95" w:rsidR="004C4701" w:rsidRPr="00E17EFF" w:rsidRDefault="004C470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5.7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D54AF7B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E368C49" w14:textId="5EA29F7E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95.0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  <w:p w14:paraId="4FF22917" w14:textId="7D81E5FA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.0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83" w:type="dxa"/>
          </w:tcPr>
          <w:p w14:paraId="080F047C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AD7BCAA" w14:textId="253786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(93.3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  <w:p w14:paraId="186B0F2E" w14:textId="7759C88B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Pr="00E17EFF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(6.7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80" w:type="dxa"/>
          </w:tcPr>
          <w:p w14:paraId="160C6123" w14:textId="77777777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230DEA9" w14:textId="420A873D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94.2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  <w:p w14:paraId="1D3E5279" w14:textId="11151920" w:rsidR="004C4701" w:rsidRPr="00E17EFF" w:rsidRDefault="004C470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5.8</w:t>
            </w:r>
            <w:r w:rsidRPr="00E17EFF">
              <w:rPr>
                <w:sz w:val="20"/>
                <w:szCs w:val="20"/>
                <w:lang w:val="en-GB"/>
              </w:rPr>
              <w:t>)</w:t>
            </w:r>
          </w:p>
        </w:tc>
      </w:tr>
      <w:tr w:rsidR="004C4701" w:rsidRPr="00E17EFF" w14:paraId="5B810870" w14:textId="29011C67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23E0AD84" w14:textId="77777777" w:rsidR="004C4701" w:rsidRPr="005B788B" w:rsidRDefault="004C4701" w:rsidP="005B788B">
            <w:pPr>
              <w:spacing w:line="360" w:lineRule="auto"/>
              <w:rPr>
                <w:b/>
                <w:sz w:val="20"/>
                <w:szCs w:val="20"/>
              </w:rPr>
            </w:pPr>
            <w:r w:rsidRPr="005B788B">
              <w:rPr>
                <w:b/>
                <w:sz w:val="20"/>
                <w:szCs w:val="20"/>
              </w:rPr>
              <w:t>Intestinal metaplasia background</w:t>
            </w:r>
          </w:p>
          <w:p w14:paraId="7D6D6044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</w:rPr>
            </w:pPr>
            <w:r w:rsidRPr="005B788B">
              <w:rPr>
                <w:sz w:val="20"/>
                <w:szCs w:val="20"/>
              </w:rPr>
              <w:t xml:space="preserve"> No</w:t>
            </w:r>
          </w:p>
          <w:p w14:paraId="3B0E0506" w14:textId="2B7829F2" w:rsidR="004C4701" w:rsidRPr="00447D47" w:rsidRDefault="004C4701" w:rsidP="005B788B">
            <w:pPr>
              <w:spacing w:line="360" w:lineRule="auto"/>
              <w:rPr>
                <w:sz w:val="20"/>
                <w:szCs w:val="20"/>
              </w:rPr>
            </w:pPr>
            <w:r w:rsidRPr="005B788B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shd w:val="clear" w:color="auto" w:fill="auto"/>
          </w:tcPr>
          <w:p w14:paraId="3B8867F7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F936ACE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101 (58.0)</w:t>
            </w:r>
          </w:p>
          <w:p w14:paraId="00F1E8EA" w14:textId="45753222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73 (42.0)</w:t>
            </w:r>
          </w:p>
        </w:tc>
        <w:tc>
          <w:tcPr>
            <w:tcW w:w="0" w:type="auto"/>
          </w:tcPr>
          <w:p w14:paraId="3C111F43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7E9D1DD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37 (61.7)</w:t>
            </w:r>
          </w:p>
          <w:p w14:paraId="7F981DDE" w14:textId="7024E905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23 (38.3)</w:t>
            </w:r>
          </w:p>
        </w:tc>
        <w:tc>
          <w:tcPr>
            <w:tcW w:w="983" w:type="dxa"/>
          </w:tcPr>
          <w:p w14:paraId="530C4792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ECCBF82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34 (75.6)</w:t>
            </w:r>
          </w:p>
          <w:p w14:paraId="40E6E1FB" w14:textId="6FDBD0CA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11 (24.4)</w:t>
            </w:r>
          </w:p>
        </w:tc>
        <w:tc>
          <w:tcPr>
            <w:tcW w:w="1380" w:type="dxa"/>
          </w:tcPr>
          <w:p w14:paraId="5EE5CB2B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FA77ED8" w14:textId="77777777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30 (43.5)</w:t>
            </w:r>
          </w:p>
          <w:p w14:paraId="336C48B3" w14:textId="07BA0B59" w:rsidR="004C4701" w:rsidRPr="005B788B" w:rsidRDefault="004C4701" w:rsidP="005B788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B788B">
              <w:rPr>
                <w:sz w:val="20"/>
                <w:szCs w:val="20"/>
                <w:lang w:val="en-GB"/>
              </w:rPr>
              <w:t>39 (56.5)</w:t>
            </w:r>
          </w:p>
        </w:tc>
      </w:tr>
      <w:tr w:rsidR="004C4701" w:rsidRPr="00E17EFF" w14:paraId="5B463B49" w14:textId="0A09CCD7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3D18C50B" w14:textId="360F25CB" w:rsidR="004C4701" w:rsidRPr="00E17EFF" w:rsidRDefault="004C4701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Follow-up</w:t>
            </w:r>
            <w:r>
              <w:rPr>
                <w:b/>
                <w:sz w:val="20"/>
                <w:szCs w:val="20"/>
                <w:lang w:val="en-GB"/>
              </w:rPr>
              <w:t xml:space="preserve"> (years)</w:t>
            </w:r>
            <w:r w:rsidRPr="00E17EFF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7A4C031F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Mean </w:t>
            </w:r>
          </w:p>
          <w:p w14:paraId="5120AB14" w14:textId="77777777" w:rsidR="004C4701" w:rsidRPr="00E17EFF" w:rsidRDefault="004C4701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 xml:space="preserve">Median </w:t>
            </w:r>
          </w:p>
          <w:p w14:paraId="002D89B5" w14:textId="1723F686" w:rsidR="004C4701" w:rsidRPr="00E17EFF" w:rsidRDefault="004C4701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14:paraId="43F5EB45" w14:textId="77777777" w:rsidR="004C4701" w:rsidRPr="00E17EFF" w:rsidRDefault="004C470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D27A3EA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3.25</w:t>
            </w:r>
          </w:p>
          <w:p w14:paraId="64C80DD7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2.28</w:t>
            </w:r>
          </w:p>
          <w:p w14:paraId="6E089B99" w14:textId="69C7D608" w:rsidR="004C4701" w:rsidRPr="00E17EFF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0.01-8.95</w:t>
            </w:r>
          </w:p>
        </w:tc>
        <w:tc>
          <w:tcPr>
            <w:tcW w:w="0" w:type="auto"/>
          </w:tcPr>
          <w:p w14:paraId="38192C40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DBE376E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3.36</w:t>
            </w:r>
          </w:p>
          <w:p w14:paraId="45614DF4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2.47</w:t>
            </w:r>
          </w:p>
          <w:p w14:paraId="770BC007" w14:textId="40F85F0F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0.26-8.95</w:t>
            </w:r>
          </w:p>
        </w:tc>
        <w:tc>
          <w:tcPr>
            <w:tcW w:w="983" w:type="dxa"/>
          </w:tcPr>
          <w:p w14:paraId="6EB6B7FB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CBF12AB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3.06</w:t>
            </w:r>
          </w:p>
          <w:p w14:paraId="393BF5F3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2.17</w:t>
            </w:r>
          </w:p>
          <w:p w14:paraId="41C143BE" w14:textId="4C573E39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0.01-8.89</w:t>
            </w:r>
          </w:p>
        </w:tc>
        <w:tc>
          <w:tcPr>
            <w:tcW w:w="1380" w:type="dxa"/>
          </w:tcPr>
          <w:p w14:paraId="7B492869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F9168A9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3.28</w:t>
            </w:r>
          </w:p>
          <w:p w14:paraId="68690185" w14:textId="77777777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2.09</w:t>
            </w:r>
          </w:p>
          <w:p w14:paraId="629A395B" w14:textId="1F6C3B43" w:rsidR="004C4701" w:rsidRPr="008A3403" w:rsidRDefault="004C4701" w:rsidP="008A340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A3403">
              <w:rPr>
                <w:sz w:val="20"/>
                <w:szCs w:val="20"/>
                <w:lang w:val="en-GB"/>
              </w:rPr>
              <w:t>0.01-8.85</w:t>
            </w:r>
          </w:p>
        </w:tc>
      </w:tr>
      <w:tr w:rsidR="004C4701" w:rsidRPr="00E17EFF" w14:paraId="368D6AE7" w14:textId="77777777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6A4AFC4D" w14:textId="75A6482A" w:rsidR="004C4701" w:rsidRDefault="004C4701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lapse</w:t>
            </w:r>
          </w:p>
          <w:p w14:paraId="6C2EF079" w14:textId="77777777" w:rsidR="004C4701" w:rsidRDefault="004C470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  <w:p w14:paraId="3CA3DEC7" w14:textId="77777777" w:rsidR="004C4701" w:rsidRDefault="004C470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 w14:paraId="62BDCBA6" w14:textId="072B653A" w:rsidR="004C4701" w:rsidRPr="003966E9" w:rsidRDefault="004C470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/Not applicable</w:t>
            </w:r>
          </w:p>
        </w:tc>
        <w:tc>
          <w:tcPr>
            <w:tcW w:w="0" w:type="auto"/>
            <w:shd w:val="clear" w:color="auto" w:fill="auto"/>
          </w:tcPr>
          <w:p w14:paraId="6F6EC8A5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8145A0E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62 (35.6)</w:t>
            </w:r>
          </w:p>
          <w:p w14:paraId="0FCF8529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78 (44.8)</w:t>
            </w:r>
          </w:p>
          <w:p w14:paraId="263A80A3" w14:textId="2734209B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34 (19.5)</w:t>
            </w:r>
          </w:p>
        </w:tc>
        <w:tc>
          <w:tcPr>
            <w:tcW w:w="0" w:type="auto"/>
          </w:tcPr>
          <w:p w14:paraId="15D3A251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306C641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20 (33.3)</w:t>
            </w:r>
          </w:p>
          <w:p w14:paraId="65F09ABB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29 (48.3)</w:t>
            </w:r>
          </w:p>
          <w:p w14:paraId="2D65C52F" w14:textId="5A6CE028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11 (18.3)</w:t>
            </w:r>
          </w:p>
        </w:tc>
        <w:tc>
          <w:tcPr>
            <w:tcW w:w="983" w:type="dxa"/>
          </w:tcPr>
          <w:p w14:paraId="1DE051C6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1ADDA58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15 (33.3)</w:t>
            </w:r>
          </w:p>
          <w:p w14:paraId="459E2B66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22 (48.9)</w:t>
            </w:r>
          </w:p>
          <w:p w14:paraId="344A58FE" w14:textId="5FF3C231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8 (17.8)</w:t>
            </w:r>
          </w:p>
        </w:tc>
        <w:tc>
          <w:tcPr>
            <w:tcW w:w="1380" w:type="dxa"/>
          </w:tcPr>
          <w:p w14:paraId="256DBF59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E52823C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27 (39.1)</w:t>
            </w:r>
          </w:p>
          <w:p w14:paraId="3E5B2DE2" w14:textId="77777777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27 (39.1)</w:t>
            </w:r>
          </w:p>
          <w:p w14:paraId="2344D59A" w14:textId="4AFC1B21" w:rsidR="004C4701" w:rsidRPr="00A93C76" w:rsidRDefault="004C4701" w:rsidP="00A93C7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93C76">
              <w:rPr>
                <w:sz w:val="20"/>
                <w:szCs w:val="20"/>
                <w:lang w:val="en-GB"/>
              </w:rPr>
              <w:t>15 (21.7)</w:t>
            </w:r>
          </w:p>
        </w:tc>
      </w:tr>
      <w:tr w:rsidR="004C4701" w:rsidRPr="00E17EFF" w14:paraId="32DCCEB1" w14:textId="76A0D0ED" w:rsidTr="004C4701">
        <w:trPr>
          <w:trHeight w:val="438"/>
        </w:trPr>
        <w:tc>
          <w:tcPr>
            <w:tcW w:w="0" w:type="auto"/>
            <w:shd w:val="clear" w:color="auto" w:fill="auto"/>
          </w:tcPr>
          <w:p w14:paraId="5BF23610" w14:textId="155BD8C1" w:rsidR="004C4701" w:rsidRPr="00E17EFF" w:rsidRDefault="004C4701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b/>
                <w:sz w:val="20"/>
                <w:szCs w:val="20"/>
                <w:lang w:val="en-GB"/>
              </w:rPr>
              <w:t>Vital status</w:t>
            </w:r>
          </w:p>
          <w:p w14:paraId="038F3941" w14:textId="77777777" w:rsidR="004C4701" w:rsidRPr="00E17EFF" w:rsidRDefault="004C470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Alive</w:t>
            </w:r>
          </w:p>
          <w:p w14:paraId="67B0E0E9" w14:textId="54BA26B8" w:rsidR="004C4701" w:rsidRPr="00E17EFF" w:rsidRDefault="004C4701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17EFF">
              <w:rPr>
                <w:sz w:val="20"/>
                <w:szCs w:val="20"/>
                <w:lang w:val="en-GB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4AB22A44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00C425A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48 (27.6)</w:t>
            </w:r>
          </w:p>
          <w:p w14:paraId="07B12B75" w14:textId="615A53C1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126 (72.4)</w:t>
            </w:r>
          </w:p>
        </w:tc>
        <w:tc>
          <w:tcPr>
            <w:tcW w:w="0" w:type="auto"/>
          </w:tcPr>
          <w:p w14:paraId="614C03E1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C3DB6BD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21 (35.0)</w:t>
            </w:r>
          </w:p>
          <w:p w14:paraId="676D8AEE" w14:textId="26984EFF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39 (65.0)</w:t>
            </w:r>
          </w:p>
        </w:tc>
        <w:tc>
          <w:tcPr>
            <w:tcW w:w="983" w:type="dxa"/>
          </w:tcPr>
          <w:p w14:paraId="3C1B5A6A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0685CD1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8 (17.8)</w:t>
            </w:r>
          </w:p>
          <w:p w14:paraId="64F0B338" w14:textId="3EBD7C44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37 (82.2)</w:t>
            </w:r>
          </w:p>
        </w:tc>
        <w:tc>
          <w:tcPr>
            <w:tcW w:w="1380" w:type="dxa"/>
          </w:tcPr>
          <w:p w14:paraId="06551B58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A06AA48" w14:textId="77777777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19 (27.5)</w:t>
            </w:r>
          </w:p>
          <w:p w14:paraId="34CEA346" w14:textId="3CBF3F2F" w:rsidR="004C4701" w:rsidRPr="00FA32EC" w:rsidRDefault="004C4701" w:rsidP="00FA32EC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A32EC">
              <w:rPr>
                <w:sz w:val="20"/>
                <w:szCs w:val="20"/>
                <w:lang w:val="en-GB"/>
              </w:rPr>
              <w:t>50 (72.5)</w:t>
            </w:r>
          </w:p>
        </w:tc>
      </w:tr>
    </w:tbl>
    <w:p w14:paraId="305D4DBE" w14:textId="70C1519B" w:rsidR="00C12E02" w:rsidRDefault="00B40334" w:rsidP="00B40334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R0 = Radical resection according to pathology report, R1 = non-radical resection, Rx = resection margin uncertain.</w:t>
      </w:r>
    </w:p>
    <w:p w14:paraId="79351B88" w14:textId="43648904" w:rsidR="00B40334" w:rsidRPr="00B40334" w:rsidRDefault="00B40334" w:rsidP="00B40334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1 = metastasis in 1-2 regional lymph nodes, N2 = metastasis in 3-6 regional lymph nodes, N3 = meastasis in 7 or more regional lymph nodes.</w:t>
      </w:r>
    </w:p>
    <w:sectPr w:rsidR="00B40334" w:rsidRPr="00B40334" w:rsidSect="00C12E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06"/>
    <w:rsid w:val="00007E8B"/>
    <w:rsid w:val="00087277"/>
    <w:rsid w:val="000A3CC1"/>
    <w:rsid w:val="000A70C1"/>
    <w:rsid w:val="000C181A"/>
    <w:rsid w:val="000D75F3"/>
    <w:rsid w:val="000E3331"/>
    <w:rsid w:val="000E7F70"/>
    <w:rsid w:val="000F7A9F"/>
    <w:rsid w:val="001065D1"/>
    <w:rsid w:val="0011161A"/>
    <w:rsid w:val="00126719"/>
    <w:rsid w:val="001B5FF7"/>
    <w:rsid w:val="001E1CD6"/>
    <w:rsid w:val="00244BA1"/>
    <w:rsid w:val="002841B3"/>
    <w:rsid w:val="0029040D"/>
    <w:rsid w:val="0029686C"/>
    <w:rsid w:val="00297199"/>
    <w:rsid w:val="002A0695"/>
    <w:rsid w:val="002B7006"/>
    <w:rsid w:val="002D7730"/>
    <w:rsid w:val="002F556F"/>
    <w:rsid w:val="003217BE"/>
    <w:rsid w:val="0033602D"/>
    <w:rsid w:val="003433C2"/>
    <w:rsid w:val="0035167A"/>
    <w:rsid w:val="00361EEF"/>
    <w:rsid w:val="00370AC3"/>
    <w:rsid w:val="003755D4"/>
    <w:rsid w:val="0038775C"/>
    <w:rsid w:val="003966E9"/>
    <w:rsid w:val="003B7B29"/>
    <w:rsid w:val="003D13B0"/>
    <w:rsid w:val="00427D94"/>
    <w:rsid w:val="00447D47"/>
    <w:rsid w:val="004A086F"/>
    <w:rsid w:val="004A7147"/>
    <w:rsid w:val="004B765C"/>
    <w:rsid w:val="004C4701"/>
    <w:rsid w:val="004F5B2E"/>
    <w:rsid w:val="00500B72"/>
    <w:rsid w:val="00525C64"/>
    <w:rsid w:val="00597780"/>
    <w:rsid w:val="005A1DBA"/>
    <w:rsid w:val="005B788B"/>
    <w:rsid w:val="005C4FDB"/>
    <w:rsid w:val="005E2908"/>
    <w:rsid w:val="0061105F"/>
    <w:rsid w:val="00624E07"/>
    <w:rsid w:val="00650F9A"/>
    <w:rsid w:val="00663564"/>
    <w:rsid w:val="00670331"/>
    <w:rsid w:val="00685F08"/>
    <w:rsid w:val="006902DF"/>
    <w:rsid w:val="00690B45"/>
    <w:rsid w:val="006A54FF"/>
    <w:rsid w:val="006D75D1"/>
    <w:rsid w:val="006F7588"/>
    <w:rsid w:val="00733533"/>
    <w:rsid w:val="00761828"/>
    <w:rsid w:val="00780C84"/>
    <w:rsid w:val="00797BC4"/>
    <w:rsid w:val="007A4811"/>
    <w:rsid w:val="007B2FD7"/>
    <w:rsid w:val="007B4FE6"/>
    <w:rsid w:val="007D6938"/>
    <w:rsid w:val="007F1982"/>
    <w:rsid w:val="0080382D"/>
    <w:rsid w:val="008213B2"/>
    <w:rsid w:val="00855C42"/>
    <w:rsid w:val="00861BC2"/>
    <w:rsid w:val="008A3403"/>
    <w:rsid w:val="008A6BE9"/>
    <w:rsid w:val="008B69ED"/>
    <w:rsid w:val="008F07B7"/>
    <w:rsid w:val="009242FE"/>
    <w:rsid w:val="009655A7"/>
    <w:rsid w:val="00972202"/>
    <w:rsid w:val="00974B90"/>
    <w:rsid w:val="009A1215"/>
    <w:rsid w:val="009B5654"/>
    <w:rsid w:val="009B7C35"/>
    <w:rsid w:val="009D32AA"/>
    <w:rsid w:val="009F1B66"/>
    <w:rsid w:val="00A00166"/>
    <w:rsid w:val="00A07DEE"/>
    <w:rsid w:val="00A633FE"/>
    <w:rsid w:val="00A752D7"/>
    <w:rsid w:val="00A8527F"/>
    <w:rsid w:val="00A87BD1"/>
    <w:rsid w:val="00A93C76"/>
    <w:rsid w:val="00A9772C"/>
    <w:rsid w:val="00AE7880"/>
    <w:rsid w:val="00AE7EAC"/>
    <w:rsid w:val="00AF1EBB"/>
    <w:rsid w:val="00B15DA0"/>
    <w:rsid w:val="00B40334"/>
    <w:rsid w:val="00B61584"/>
    <w:rsid w:val="00B85517"/>
    <w:rsid w:val="00B92F51"/>
    <w:rsid w:val="00BB6F29"/>
    <w:rsid w:val="00BE227D"/>
    <w:rsid w:val="00BF079D"/>
    <w:rsid w:val="00BF65B9"/>
    <w:rsid w:val="00C12E02"/>
    <w:rsid w:val="00C2150F"/>
    <w:rsid w:val="00C55820"/>
    <w:rsid w:val="00C632EF"/>
    <w:rsid w:val="00C75C20"/>
    <w:rsid w:val="00C7738B"/>
    <w:rsid w:val="00C85733"/>
    <w:rsid w:val="00C94E66"/>
    <w:rsid w:val="00CE1C27"/>
    <w:rsid w:val="00CE4606"/>
    <w:rsid w:val="00D161B3"/>
    <w:rsid w:val="00D52A1F"/>
    <w:rsid w:val="00D72380"/>
    <w:rsid w:val="00D76EE2"/>
    <w:rsid w:val="00D843AE"/>
    <w:rsid w:val="00D8497F"/>
    <w:rsid w:val="00DF4CFE"/>
    <w:rsid w:val="00E13C10"/>
    <w:rsid w:val="00E17EFF"/>
    <w:rsid w:val="00E23C36"/>
    <w:rsid w:val="00E24219"/>
    <w:rsid w:val="00E86D55"/>
    <w:rsid w:val="00EE25A6"/>
    <w:rsid w:val="00EE50CE"/>
    <w:rsid w:val="00EF727A"/>
    <w:rsid w:val="00F015D6"/>
    <w:rsid w:val="00F16466"/>
    <w:rsid w:val="00F16E66"/>
    <w:rsid w:val="00F23669"/>
    <w:rsid w:val="00F433C8"/>
    <w:rsid w:val="00F4488B"/>
    <w:rsid w:val="00F47403"/>
    <w:rsid w:val="00F62E08"/>
    <w:rsid w:val="00F65F0F"/>
    <w:rsid w:val="00F66615"/>
    <w:rsid w:val="00F67FB6"/>
    <w:rsid w:val="00F70660"/>
    <w:rsid w:val="00F74CAC"/>
    <w:rsid w:val="00F8195A"/>
    <w:rsid w:val="00FA32EC"/>
    <w:rsid w:val="00FD33E2"/>
    <w:rsid w:val="00F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D404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1961</Characters>
  <Application>Microsoft Macintosh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Charlotta Hedner</cp:lastModifiedBy>
  <cp:revision>4</cp:revision>
  <dcterms:created xsi:type="dcterms:W3CDTF">2016-01-11T20:53:00Z</dcterms:created>
  <dcterms:modified xsi:type="dcterms:W3CDTF">2016-01-17T18:43:00Z</dcterms:modified>
</cp:coreProperties>
</file>